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9E950" w14:textId="77777777" w:rsidR="00381A02" w:rsidRPr="00093615" w:rsidRDefault="00381A02" w:rsidP="00381A0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93615">
        <w:rPr>
          <w:rFonts w:ascii="Times New Roman" w:hAnsi="Times New Roman" w:cs="Times New Roman"/>
          <w:color w:val="auto"/>
          <w:sz w:val="24"/>
          <w:szCs w:val="24"/>
        </w:rPr>
        <w:t>95%iges Konfidenzintervall: Immer MITTELWERT – STANDARDFEHLER für Untergrenze und MITTELWERT + STANDARDFEHLER für Obergrenze</w:t>
      </w:r>
    </w:p>
    <w:p w14:paraId="7BA88CAF" w14:textId="77777777" w:rsidR="00381A02" w:rsidRPr="00093615" w:rsidRDefault="00381A02" w:rsidP="00381A0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C2A01B3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</w:p>
    <w:p w14:paraId="428FE7B3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 xml:space="preserve">WOMAC – paired: Gesamt </w:t>
      </w:r>
    </w:p>
    <w:p w14:paraId="25B8964B" w14:textId="77777777" w:rsidR="00381A02" w:rsidRPr="00093615" w:rsidRDefault="00381A02" w:rsidP="00381A02">
      <w:pPr>
        <w:rPr>
          <w:rFonts w:ascii="Arial" w:hAnsi="Arial" w:cs="Arial"/>
          <w:sz w:val="26"/>
          <w:szCs w:val="26"/>
        </w:rPr>
      </w:pPr>
    </w:p>
    <w:p w14:paraId="356A9409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54BE0079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250EA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7F48187D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0F23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50CFAF17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E079A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DA8F53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15D4BD4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1D6E861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41B01C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B1F74C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1A237CF8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7CD30E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1B9A7C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3A66B2D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0E7E6B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</w:t>
            </w:r>
            <w:bookmarkStart w:id="0" w:name="_GoBack"/>
            <w:bookmarkEnd w:id="0"/>
            <w:r w:rsidRPr="00093615">
              <w:rPr>
                <w:rFonts w:ascii="Arial" w:hAnsi="Arial" w:cs="Arial"/>
              </w:rPr>
              <w:t>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2B8B5AB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C24F77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35DB1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00C0D463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7DE79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t0_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2B9B1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E8F95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B2B62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6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03DD4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9,7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4D9D9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74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A3F37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2,773</w:t>
            </w:r>
          </w:p>
        </w:tc>
      </w:tr>
      <w:tr w:rsidR="008D31CC" w:rsidRPr="00093615" w14:paraId="349CAAD1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A0828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t1_WOMAC-SCORE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BB4C9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76AF0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26AE5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7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FB710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8,51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2AD4E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,990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3796B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8,188</w:t>
            </w:r>
          </w:p>
        </w:tc>
      </w:tr>
      <w:tr w:rsidR="008D31CC" w:rsidRPr="00093615" w14:paraId="4611F58D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51D556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372340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43176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BE5DE5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C8F056C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5CFCFF6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069CE09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A060A99" w14:textId="77777777" w:rsidR="008D31CC" w:rsidRPr="00093615" w:rsidRDefault="00381A02" w:rsidP="00381A02">
      <w:pPr>
        <w:numPr>
          <w:ilvl w:val="0"/>
          <w:numId w:val="1"/>
        </w:num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 w:rsidRPr="00093615">
        <w:rPr>
          <w:rFonts w:ascii="Times New Roman" w:hAnsi="Times New Roman" w:cs="Times New Roman"/>
          <w:color w:val="auto"/>
          <w:sz w:val="24"/>
          <w:szCs w:val="24"/>
        </w:rPr>
        <w:t>zB Konfidenzintervall für t0 ist 35,986 bis 43,474 um den Mittelwert von 39,73</w:t>
      </w:r>
    </w:p>
    <w:p w14:paraId="14D16A6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0EB843A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263C6F40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WOMAC – paired: Getrennt nach Geschlecht</w:t>
      </w:r>
    </w:p>
    <w:p w14:paraId="7784BD58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3A60C3AB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D3F43C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17D5CC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0071EF45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t0_Geschlecht = 0</w:t>
      </w:r>
    </w:p>
    <w:p w14:paraId="2DF4DCCB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25C7307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9B069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06302EAC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9417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16B40A1B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7B2CD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D73077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70F2739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204A3E8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B4CA71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6B2069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36FEFD8C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F45E37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0CF247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5B7DEA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39E651B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53D99C2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5E48EA6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E56120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37059013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51BD9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t0_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E46DD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563B9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3957C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6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E8C55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5,4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E8150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,06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7B15F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0,160</w:t>
            </w:r>
          </w:p>
        </w:tc>
      </w:tr>
      <w:tr w:rsidR="008D31CC" w:rsidRPr="00093615" w14:paraId="12AD84C3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74F45A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t1_WOMAC-SCORE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CF1D8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C8F3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FE522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1564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7,5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6B56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,377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1ABC0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6,379</w:t>
            </w:r>
          </w:p>
        </w:tc>
      </w:tr>
      <w:tr w:rsidR="008D31CC" w:rsidRPr="00093615" w14:paraId="74ADBF8B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CAE35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37F4FE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62A051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5126D5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EFA8E8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D3ADA0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CA806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89A31B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E71AA1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983809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6FAA83C3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t0_Geschlecht = 1</w:t>
      </w:r>
    </w:p>
    <w:p w14:paraId="7B8DCF84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0A5EE89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0D1F59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5C901B22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8924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3910F332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6DDED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50B934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81D360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3AF59D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916E4D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E554A5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3933546A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4EA2F9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5CF142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4460DD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4E8EB95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546A1C1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05C3BEF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182278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0743E168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3A2F5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t0_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36E55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09E29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45F2D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9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80E9C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6,2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957DC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47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0789F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6,668</w:t>
            </w:r>
          </w:p>
        </w:tc>
      </w:tr>
      <w:tr w:rsidR="008D31CC" w:rsidRPr="00093615" w14:paraId="44A2EF63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2B1A1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t1_WOMAC-SCORE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95A16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5CCDB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4CF0A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7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7E95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9,09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807A4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,075</w:t>
            </w:r>
          </w:p>
        </w:tc>
        <w:tc>
          <w:tcPr>
            <w:tcW w:w="13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E12DB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9,542</w:t>
            </w:r>
          </w:p>
        </w:tc>
      </w:tr>
      <w:tr w:rsidR="008D31CC" w:rsidRPr="00093615" w14:paraId="61624D79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C68E1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146F6F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7DCC1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70C083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A50399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87CCB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0C6456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34303D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CF7CDC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99E8112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70CA5C57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 xml:space="preserve">WOMAC – unpaired: Gesamt </w:t>
      </w:r>
    </w:p>
    <w:p w14:paraId="1E45566A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6510EE0F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5898F3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798F4615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7FBB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4BDC1C21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88087D9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5E838D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78D8917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2751D03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8AD67D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F75236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0A9E37A7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30059D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B5439E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393DC23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150580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524EBAA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15C2B0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EC985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0BD8841A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C9AB8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C72EA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56261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FF531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6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24397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7,2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BD00A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,41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CE63D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2,556</w:t>
            </w:r>
          </w:p>
        </w:tc>
      </w:tr>
      <w:tr w:rsidR="008D31CC" w:rsidRPr="00093615" w14:paraId="52E9E1F7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C5082E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7B9DCB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5600D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E6A6109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1993E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A4CC47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E1ABDA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718EB31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789A6D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C8F5D4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6B8BA2A0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WOMAC – unpaired: Getrennt nach Geschlecht</w:t>
      </w:r>
    </w:p>
    <w:p w14:paraId="66EAC171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570C0CD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455EA4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087808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32F1C27E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0</w:t>
      </w:r>
    </w:p>
    <w:p w14:paraId="7FBF31B6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64E3206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600BF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1802539F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864D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09BDD86B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C4EAC5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1374F1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21E10C8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1A975B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D16114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2A186D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48292E61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3244834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1F2E0B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DA4151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AC8EA5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78D207A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2C7C96E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B5812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58081A8E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E51E5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C91CE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65F5E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98472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6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EFB7D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7,0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6D280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,26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A625E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5,918</w:t>
            </w:r>
          </w:p>
        </w:tc>
      </w:tr>
      <w:tr w:rsidR="008D31CC" w:rsidRPr="00093615" w14:paraId="44673CE7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EF900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76341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FB9295F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752B9A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16AA29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78A9A12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B4580B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79836A5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57531C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039753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60D14AE7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1</w:t>
      </w:r>
    </w:p>
    <w:p w14:paraId="58337495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490C4AD9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A0550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598AD254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BB4F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01D0A3D2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DB3D5DB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71FF74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605DDB3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0BAEF1C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17ED06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90E39E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53B983A9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2972A6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D202F7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6C9949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E562CB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3AFE237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42A2CAB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48BE4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556F807D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FCD59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9BE57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0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BEE29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089FD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9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E7D54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7,3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EE52D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,82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ED15F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9,984</w:t>
            </w:r>
          </w:p>
        </w:tc>
      </w:tr>
      <w:tr w:rsidR="008D31CC" w:rsidRPr="00093615" w14:paraId="0CCFA1D0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A10F4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AD3144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0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EBD64DF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D395A2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A201A6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CA2B8B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9960F2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47F51D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373CEE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CD4F199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50453C4B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WOMAC – unpaired: Getrennt nach Vorher_Nachher</w:t>
      </w:r>
    </w:p>
    <w:p w14:paraId="0B26EE8D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6F9A60E0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83606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16CA35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545804DB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Vorher_Nachher = 0</w:t>
      </w:r>
    </w:p>
    <w:p w14:paraId="4FBF28D7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738E8D6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ED4A02F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13EBDB57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2023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0344CB62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4A46A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E869C9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D33023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68E9917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37F2C2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0CD691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58499E88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3B1B0A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388F71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87C47D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62DD51C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5F9657F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25B98C6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A4D087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643308CF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53AC30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016CA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B30E5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3B578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6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98FFF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9,7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9FF28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74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2727E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2,773</w:t>
            </w:r>
          </w:p>
        </w:tc>
      </w:tr>
      <w:tr w:rsidR="008D31CC" w:rsidRPr="00093615" w14:paraId="5CE76913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4E5CE0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1CF04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3AAD8F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2111A6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1AF112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32DF90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B7669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4B6DCFD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6489CA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AE2B67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56C3D081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Vorher_Nachher = 1</w:t>
      </w:r>
    </w:p>
    <w:p w14:paraId="3122C6A5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1E2B835B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65B049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078598C5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CCA9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41B76B27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4265C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D48581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4B6761E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8240A6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9AFD45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9717C3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43EA0B07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9685D8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997EA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49D3FB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FA2F26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93B255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0D14BAC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F4EFA6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0D2528CD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B5E6E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672FB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0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9D46A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AB8A9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7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EFD51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8,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CE82E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,47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81F1C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7,522</w:t>
            </w:r>
          </w:p>
        </w:tc>
      </w:tr>
      <w:tr w:rsidR="008D31CC" w:rsidRPr="00093615" w14:paraId="565EB2E1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9AFB37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5A4566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0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939D1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5FD3B0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CDD7E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9DF9AE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24619F6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A014AA5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E994B72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9F03467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5F16FAC1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WOMAC – unpaired: Getrennt nach Zeitpunkt</w:t>
      </w:r>
    </w:p>
    <w:p w14:paraId="0F9EA5D1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544C0563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77853B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3EC8E1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52AD2C2A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Zeitpunkt = 0</w:t>
      </w:r>
    </w:p>
    <w:p w14:paraId="58842B96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6188FBA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2AE732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351A2AC5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4457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07CDA926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7E78C0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8F4A95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7D102CB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708F58D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650288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C2F25E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3049BC14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DEB9F1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6905A0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ADA5B3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05EB22C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28A3050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105200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ABA79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2D093D9D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C10BC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3EDBA3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0CCF0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6F289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6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751C0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9,7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C0CCA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744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76E3A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2,773</w:t>
            </w:r>
          </w:p>
        </w:tc>
      </w:tr>
      <w:tr w:rsidR="008D31CC" w:rsidRPr="00093615" w14:paraId="36BA2A51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8D7AB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CAA822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4509FD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10A40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710E0A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5344E4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ABDFEC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EF6272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484F0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50C3C79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0178B6A4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Zeitpunkt = 1</w:t>
      </w:r>
    </w:p>
    <w:p w14:paraId="0F036C66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11624F1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80CFA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614D6181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B14E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12A2548C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A27F0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4F048B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121B8F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75C2CA6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CDCB5D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A39489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4BCB8D0C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923F38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D9048A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340B5B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48909E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384D882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16D4AF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E09BF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75D58512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EEE20B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62B44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0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AB2AC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94574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7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E6048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5,0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47B96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,48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A09DE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0,067</w:t>
            </w:r>
          </w:p>
        </w:tc>
      </w:tr>
      <w:tr w:rsidR="008D31CC" w:rsidRPr="00093615" w14:paraId="1830FBAF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5EF68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25788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0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98DD62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15E048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E00E1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488CBB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FCED8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A341F6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A64A9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287C92A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2E3D08FB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Zeitpunkt = 2</w:t>
      </w:r>
    </w:p>
    <w:p w14:paraId="768E4BEA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4C0352D5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68D94E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5D65C788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69F2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0803F74F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4A4972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948935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048F2A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1990E0A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607628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45B922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5817FEF2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B334A33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9B2385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6528CCE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6948BB1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263D412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6F98E6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D8A3F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1CD368C7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9C624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72376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0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C3169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46B25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5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3392E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,2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96D08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10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CB930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,830</w:t>
            </w:r>
          </w:p>
        </w:tc>
      </w:tr>
      <w:tr w:rsidR="008D31CC" w:rsidRPr="00093615" w14:paraId="0BE9BF0C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6764D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A94B3E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0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5C6B00F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5D150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FD794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216AD0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0B69E0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152EED3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5A0E8B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90CD368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4C16FA39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Zeitpunkt = 3</w:t>
      </w:r>
    </w:p>
    <w:p w14:paraId="288A3473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590AEE2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5F27D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53059CA9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8E6A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073474B5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957F33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E1B179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064F10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4B80102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AF7B9B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C9CD21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0632C0BA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26DE7A6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D5C7F0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0812FF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719149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08375E7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4F30AA6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05950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133C9DB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18663A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16A3E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9B814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BC6EB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8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F14DF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2,3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488F2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,69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A90BF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8,943</w:t>
            </w:r>
          </w:p>
        </w:tc>
      </w:tr>
      <w:tr w:rsidR="008D31CC" w:rsidRPr="00093615" w14:paraId="65B98BDD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7AEB3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19E7B3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EAC05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E1494F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C619A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ED370E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9F98E6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A379519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15FA49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D392944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04F0E056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Zeitpunkt = 4</w:t>
      </w:r>
    </w:p>
    <w:p w14:paraId="27DAF36C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15B94835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13E82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12B6BEAF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E044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37926216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BE0B20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0BD79D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1FF85C7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15FFC7F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0A782A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54B5F4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3D0A41E2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C9AA2E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492656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1F49E1B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064D82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67C57CF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E57716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A5A72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305E000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8E5637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8E510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2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C7333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057FC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3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02EBB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3,1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1A058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,21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52E66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,584</w:t>
            </w:r>
          </w:p>
        </w:tc>
      </w:tr>
      <w:tr w:rsidR="008D31CC" w:rsidRPr="00093615" w14:paraId="200C06D3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338A4C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14D4E3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DBE6E32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96425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7AE23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D4501B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B5FAA0F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86E8C6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0DAE7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EA59DA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1885E580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WOMAC – unpaired: Getrennt nach Geschlecht und Vorher_Nachher</w:t>
      </w:r>
    </w:p>
    <w:p w14:paraId="63C22927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2AB1AC37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7D2874C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15A68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DA16806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54207AC1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0, Vorher_Nachher = 0</w:t>
      </w:r>
    </w:p>
    <w:p w14:paraId="7D123060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3DD6D32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56F57C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4D0F4B58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8757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014E8CE5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CA452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0CB253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5C5F45C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4E0405B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B5BCF9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C38923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0A3475CD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D7FEE28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FE03A8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0831B1E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58367C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4D31FEB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206556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081C5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7F6689B0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97E96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E2DE0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6C8DC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C88FAF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6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10BB7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5,4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F5512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,06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6F51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0,160</w:t>
            </w:r>
          </w:p>
        </w:tc>
      </w:tr>
      <w:tr w:rsidR="008D31CC" w:rsidRPr="00093615" w14:paraId="5D408B13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BD269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7D457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DDE5C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DC5DCF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AB9B980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0E6D4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83B196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02451F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C692015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800BE0A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5F875B80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0, Vorher_Nachher = 1</w:t>
      </w:r>
    </w:p>
    <w:p w14:paraId="66CE1D7B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0C4DEBAD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57063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57DE59FB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658E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6900C3F0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82EE2E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9C28C6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0791543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6D59758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BFFE12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26CF50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064462B0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69C971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E61EC8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DBC209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453BB62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EC883F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0D7C37C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73E5D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243CBF91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8AB2D0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FA83D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A1BF3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31FD4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CE1AC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5,9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E7296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072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2C22B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,734</w:t>
            </w:r>
          </w:p>
        </w:tc>
      </w:tr>
      <w:tr w:rsidR="008D31CC" w:rsidRPr="00093615" w14:paraId="394519B1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8DE58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3AB73A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38111C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93008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78794E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6850AA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7EB4F12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AF75EF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02DE0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C0CAA80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6CF5E95B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1, Vorher_Nachher = 0</w:t>
      </w:r>
    </w:p>
    <w:p w14:paraId="310647BD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58FAE4E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2CDB3F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71025ED0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3CB7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4BAD85F8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2FC3AB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16445C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1ED5ED5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0FFDF6E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CF4969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E40EC1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2929AC2B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F958AE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ACBE00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6A5E5E0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414B466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7FD8DF4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DFA2B9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1670B4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604A9F33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BEB8A0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BDA52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75602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F748C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9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AF0CF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6,2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9185D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47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C8A40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6,668</w:t>
            </w:r>
          </w:p>
        </w:tc>
      </w:tr>
      <w:tr w:rsidR="008D31CC" w:rsidRPr="00093615" w14:paraId="5305BE2C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9CA59D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2E67A8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EF787EC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92664B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0F3982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C21D74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4DA6D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E5D8FC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66281F2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C1FC58F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39EAAB9B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1, Vorher_Nachher = 1</w:t>
      </w:r>
    </w:p>
    <w:p w14:paraId="7AC63D09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2220796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2DE5D6D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69F43B35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305D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6F1C30AC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90573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16FAA1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03DCC93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481EFCF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7DAA6D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A3F07D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4B9B9F30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841C77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244BCF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211873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57C8FF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36ABA18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716013E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E9562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641CF8E0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36E009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3D8CD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4FF5B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91FB0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7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58AA1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9,7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83019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79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DFC1D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9,693</w:t>
            </w:r>
          </w:p>
        </w:tc>
      </w:tr>
      <w:tr w:rsidR="008D31CC" w:rsidRPr="00093615" w14:paraId="47316FFB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848F0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670D23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3D88C9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B543B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4F37BE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E51E2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C22C7C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EA1CF5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09C30A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303F7D2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7A471C1C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WOMAC – unpaired: Getrennt nach Geschlecht und Zeitpunkt</w:t>
      </w:r>
    </w:p>
    <w:p w14:paraId="150E62DF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63F3D2D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ED3790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794987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2606C56B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0, Zeitpunkt = 0</w:t>
      </w:r>
    </w:p>
    <w:p w14:paraId="6CD059A2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100B8BC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5FED2F9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10B90FA8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0675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2E08BD33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69A6976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CCCAE0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233C49E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AEC388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34248F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0F54FF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6D1B9C91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4F0F8B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413FBF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DB5527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028CFF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08BEBD1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186952C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998F4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6D4526F3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5262D5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A65E7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82FA5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C984E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6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FDB5A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5,4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2F29E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,06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665E8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0,160</w:t>
            </w:r>
          </w:p>
        </w:tc>
      </w:tr>
      <w:tr w:rsidR="008D31CC" w:rsidRPr="00093615" w14:paraId="0EEAA55C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F4242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11C9B6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1829C1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AAA870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B0BF696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4FF8B7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955BAC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AD6860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2E07895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7ED541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24C7F276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0, Zeitpunkt = 1</w:t>
      </w:r>
    </w:p>
    <w:p w14:paraId="25AD5629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05CF2CB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F2A5A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77D53FF4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983E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7FD9735D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B035F16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B63BB1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1C0E257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65C14A6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351613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40C1DA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66A2C978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42BBABC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CA7933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33C690E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63B28A9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537ADEE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2BC611E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AA419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085CF2A0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17E05B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06BBC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2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5EAE6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54F7C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0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B2C27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9,0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DB576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,13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B3E4C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7,799</w:t>
            </w:r>
          </w:p>
        </w:tc>
      </w:tr>
      <w:tr w:rsidR="008D31CC" w:rsidRPr="00093615" w14:paraId="1ABFB429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D4A469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B44A8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2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79B022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AEF42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D94F6A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5C867C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42338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76F54DF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17CFE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D8F58B6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0F4B13C3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0, Zeitpunkt = 2</w:t>
      </w:r>
    </w:p>
    <w:p w14:paraId="4E41EAEB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51DE135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99900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52A06C0F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7540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0D6EFFDF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F5E6685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38FEBD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135648D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7034C4A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36A34F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C7F5F1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11DD9E80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5AC8AD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3D19DA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6B9A76A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FC77E4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4343281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026658E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6D0EC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38EE298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165EA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3B0C4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353F71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3BC0C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5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5FFA7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8,25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19B04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,102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8D75D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2,203</w:t>
            </w:r>
          </w:p>
        </w:tc>
      </w:tr>
      <w:tr w:rsidR="008D31CC" w:rsidRPr="00093615" w14:paraId="0C413872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3BBB58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3309AB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AAC5D09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179F42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98DD8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978527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7FFD2A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D1F36D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87D69B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40E5DC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6BBECB9D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0, Zeitpunkt = 3</w:t>
      </w:r>
    </w:p>
    <w:p w14:paraId="119623B3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47E4568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DD8645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1892DAD9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E3BA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3CC4EB95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4E2694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CECEC2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782D8D6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0697A44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2871B2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42A7B3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0F78437C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98E895F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C38DDF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CA878D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630B2B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4544CB7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7B3E0B2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3F24E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746061B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C1A60B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0BBE1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88B79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F74AD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FFA63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97C8E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.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03C9C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.</w:t>
            </w:r>
          </w:p>
        </w:tc>
      </w:tr>
      <w:tr w:rsidR="008D31CC" w:rsidRPr="00093615" w14:paraId="7CA2D96A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91401C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55469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582EA1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A5AAA1A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3C810F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2FFF9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6CB686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E7BB43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BC78D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75B7E9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1E1D48A1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0, Zeitpunkt = 4</w:t>
      </w:r>
    </w:p>
    <w:p w14:paraId="6477FA04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69BF47C3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A30FBA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62B384C1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2FA2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71A4F4BC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BF8D12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37DAF3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77B7EB8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65D49C3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87A177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EE210A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182161E7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04DC110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1F46AE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38B56BC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2F42E3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0C9E096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25DAFC2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0807D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57C94FEE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B5A77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E77F0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017C8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13DF8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7206C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0,1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7A822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35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E073D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,208</w:t>
            </w:r>
          </w:p>
        </w:tc>
      </w:tr>
      <w:tr w:rsidR="008D31CC" w:rsidRPr="00093615" w14:paraId="5157AF81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0C4037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08674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36E0A5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F8EC03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718C79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26CD4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9F10E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BF4B5F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F49C5D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41F965D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7AD87447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1, Zeitpunkt = 0</w:t>
      </w:r>
    </w:p>
    <w:p w14:paraId="5CF1C9CB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42D75048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2FA45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52F0AFF0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04A5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32DA3359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9A7D33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FC206C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718A3CC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5F4AAB9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EA6495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C57E43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05B08427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F0A75C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6515FF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ADA939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0E5BF48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78C174A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30A503A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8B225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66358E7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CA6FE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3409C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67B96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3FD75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9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341BC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6,2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1AD44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476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4F3F2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6,668</w:t>
            </w:r>
          </w:p>
        </w:tc>
      </w:tr>
      <w:tr w:rsidR="008D31CC" w:rsidRPr="00093615" w14:paraId="5840CF17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FA7048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566A49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DC3EE2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93E65F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4F997B0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63D1839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0D7220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95584D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D51499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9842725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1DDE9022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1, Zeitpunkt = 1</w:t>
      </w:r>
    </w:p>
    <w:p w14:paraId="7E4C2C15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4B4429A0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FDACAE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2CC64BBD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6429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4CF70F78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E546F3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83C98B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67BB22E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1136FF3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5EAA2A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56E8BD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771BF9F8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D194510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7B41D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4C98C1F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1B5544A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31373EB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2F6DC4F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2A842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6CCF5C2D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519556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DAA9A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AA77D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C3E0E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7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97AC1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4,0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B12A8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438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BA07F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1,037</w:t>
            </w:r>
          </w:p>
        </w:tc>
      </w:tr>
      <w:tr w:rsidR="008D31CC" w:rsidRPr="00093615" w14:paraId="5A42586C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1009F4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5ACD2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A7D202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D46F02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577D14C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A5353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F83CD3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E47051F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59C409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66C1E4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7F2903EB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1, Zeitpunkt = 2</w:t>
      </w:r>
    </w:p>
    <w:p w14:paraId="63884222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7D5E049D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E3FB5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551A42A8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D04B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1ED705F0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7C1BF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34ACDD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37C89B6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25FDE15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17BB4956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6F9239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2644FB71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A0B96DD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9A76B7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6D34DA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03572F8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42C70D6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695B286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92AB3E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11E6AFCE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6ED2F3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9F974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7A96C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F7BF1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3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6AAAE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1,50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2C0A5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,233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96311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918</w:t>
            </w:r>
          </w:p>
        </w:tc>
      </w:tr>
      <w:tr w:rsidR="008D31CC" w:rsidRPr="00093615" w14:paraId="39D8BF81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F320F7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F44873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04EB0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B94A6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68299C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11177E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BF241A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B378B55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E9230F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6F2AE80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271D12E2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1, Zeitpunkt = 3</w:t>
      </w:r>
    </w:p>
    <w:p w14:paraId="216A2C4A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0131D19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42B5B1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7BA9056C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142B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5205D7B5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E420130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534592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244C979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296049B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DF8740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F88111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646475ED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3127ED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D57B8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5DF0A80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746A36E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29C853FE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054B13A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3E12D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50F5416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0CE00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FC8CE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0B6FBC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E4A94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8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3EC8F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3,71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AF4A6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57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C573B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0,048</w:t>
            </w:r>
          </w:p>
        </w:tc>
      </w:tr>
      <w:tr w:rsidR="008D31CC" w:rsidRPr="00093615" w14:paraId="4F1B327C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BDA9A94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C69064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224B20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A8DE1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35D25E5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783A09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B508B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16CA420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FE13ABD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9739B5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2A8D8E73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lecht = 1, Zeitpunkt = 4</w:t>
      </w:r>
    </w:p>
    <w:p w14:paraId="139EA660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4861671F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BBDFD95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6"/>
        <w:gridCol w:w="954"/>
        <w:gridCol w:w="998"/>
        <w:gridCol w:w="1026"/>
        <w:gridCol w:w="954"/>
        <w:gridCol w:w="1389"/>
        <w:gridCol w:w="1389"/>
      </w:tblGrid>
      <w:tr w:rsidR="008D31CC" w:rsidRPr="00093615" w14:paraId="3EB018DC" w14:textId="77777777">
        <w:trPr>
          <w:cantSplit/>
        </w:trPr>
        <w:tc>
          <w:tcPr>
            <w:tcW w:w="9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6177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Deskriptive Statistik</w:t>
            </w:r>
          </w:p>
        </w:tc>
      </w:tr>
      <w:tr w:rsidR="008D31CC" w:rsidRPr="00093615" w14:paraId="1B4B5F76" w14:textId="77777777">
        <w:trPr>
          <w:cantSplit/>
        </w:trPr>
        <w:tc>
          <w:tcPr>
            <w:tcW w:w="23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4B692D5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B2B9FD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N</w:t>
            </w:r>
          </w:p>
        </w:tc>
        <w:tc>
          <w:tcPr>
            <w:tcW w:w="998" w:type="dxa"/>
            <w:tcBorders>
              <w:top w:val="single" w:sz="16" w:space="0" w:color="000000"/>
            </w:tcBorders>
            <w:shd w:val="clear" w:color="auto" w:fill="FFFFFF"/>
          </w:tcPr>
          <w:p w14:paraId="03A0BAC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nimum</w:t>
            </w:r>
          </w:p>
        </w:tc>
        <w:tc>
          <w:tcPr>
            <w:tcW w:w="1026" w:type="dxa"/>
            <w:tcBorders>
              <w:top w:val="single" w:sz="16" w:space="0" w:color="000000"/>
            </w:tcBorders>
            <w:shd w:val="clear" w:color="auto" w:fill="FFFFFF"/>
          </w:tcPr>
          <w:p w14:paraId="48292D18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aximum</w:t>
            </w:r>
          </w:p>
        </w:tc>
        <w:tc>
          <w:tcPr>
            <w:tcW w:w="234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EB3C74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elwert</w:t>
            </w:r>
          </w:p>
        </w:tc>
        <w:tc>
          <w:tcPr>
            <w:tcW w:w="138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1F125F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abweichung</w:t>
            </w:r>
          </w:p>
        </w:tc>
      </w:tr>
      <w:tr w:rsidR="008D31CC" w:rsidRPr="00093615" w14:paraId="064030EE" w14:textId="77777777">
        <w:trPr>
          <w:cantSplit/>
        </w:trPr>
        <w:tc>
          <w:tcPr>
            <w:tcW w:w="23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99F1B6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DA944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98" w:type="dxa"/>
            <w:tcBorders>
              <w:bottom w:val="single" w:sz="16" w:space="0" w:color="000000"/>
            </w:tcBorders>
            <w:shd w:val="clear" w:color="auto" w:fill="FFFFFF"/>
          </w:tcPr>
          <w:p w14:paraId="75784F3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026" w:type="dxa"/>
            <w:tcBorders>
              <w:bottom w:val="single" w:sz="16" w:space="0" w:color="000000"/>
            </w:tcBorders>
            <w:shd w:val="clear" w:color="auto" w:fill="FFFFFF"/>
          </w:tcPr>
          <w:p w14:paraId="2384244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</w:tcPr>
          <w:p w14:paraId="1F70D1A0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  <w:tc>
          <w:tcPr>
            <w:tcW w:w="1388" w:type="dxa"/>
            <w:tcBorders>
              <w:bottom w:val="single" w:sz="16" w:space="0" w:color="000000"/>
            </w:tcBorders>
            <w:shd w:val="clear" w:color="auto" w:fill="FFFFFF"/>
          </w:tcPr>
          <w:p w14:paraId="4626971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13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7EBDB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tistik</w:t>
            </w:r>
          </w:p>
        </w:tc>
      </w:tr>
      <w:tr w:rsidR="008D31CC" w:rsidRPr="00093615" w14:paraId="763B8AB5" w14:textId="77777777">
        <w:trPr>
          <w:cantSplit/>
        </w:trPr>
        <w:tc>
          <w:tcPr>
            <w:tcW w:w="231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A1D713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WOMAC-SCORE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C4F21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87E4F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0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67FA0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3</w:t>
            </w:r>
          </w:p>
        </w:tc>
        <w:tc>
          <w:tcPr>
            <w:tcW w:w="9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EFA2A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6,1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3FBEC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947</w:t>
            </w:r>
          </w:p>
        </w:tc>
        <w:tc>
          <w:tcPr>
            <w:tcW w:w="13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86B78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9,467</w:t>
            </w:r>
          </w:p>
        </w:tc>
      </w:tr>
      <w:tr w:rsidR="008D31CC" w:rsidRPr="00093615" w14:paraId="5BD011DD" w14:textId="77777777">
        <w:trPr>
          <w:cantSplit/>
        </w:trPr>
        <w:tc>
          <w:tcPr>
            <w:tcW w:w="231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454BB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Gültige Werte (Listenweise)</w:t>
            </w:r>
          </w:p>
        </w:tc>
        <w:tc>
          <w:tcPr>
            <w:tcW w:w="9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75D4F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</w:t>
            </w:r>
          </w:p>
        </w:tc>
        <w:tc>
          <w:tcPr>
            <w:tcW w:w="9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976DCE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00511A2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D8268F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F01A1E6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ACCA0D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84A2D8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0C0FFD0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22A6C0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07640BF0" w14:textId="77777777" w:rsidR="00381A02" w:rsidRPr="00093615" w:rsidRDefault="00381A02" w:rsidP="00381A02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Univariate Varianzanalyse: Vergleich zwischen Zeitpunkten und Geschlechter (unpaired)</w:t>
      </w:r>
    </w:p>
    <w:p w14:paraId="242AB727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15C11927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EEB9AC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3"/>
        <w:gridCol w:w="727"/>
        <w:gridCol w:w="1001"/>
      </w:tblGrid>
      <w:tr w:rsidR="008D31CC" w:rsidRPr="00093615" w14:paraId="74C3A6E7" w14:textId="77777777">
        <w:trPr>
          <w:cantSplit/>
        </w:trPr>
        <w:tc>
          <w:tcPr>
            <w:tcW w:w="29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5C06C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b/>
                <w:bCs/>
                <w:sz w:val="18"/>
                <w:szCs w:val="18"/>
              </w:rPr>
              <w:t>Zwischensubjektfaktoren</w:t>
            </w:r>
          </w:p>
        </w:tc>
      </w:tr>
      <w:tr w:rsidR="008D31CC" w:rsidRPr="00093615" w14:paraId="53F90BAE" w14:textId="77777777">
        <w:trPr>
          <w:cantSplit/>
        </w:trPr>
        <w:tc>
          <w:tcPr>
            <w:tcW w:w="19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0E6EA8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C0E40A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8D31CC" w:rsidRPr="00093615" w14:paraId="0652B212" w14:textId="77777777">
        <w:trPr>
          <w:cantSplit/>
        </w:trPr>
        <w:tc>
          <w:tcPr>
            <w:tcW w:w="121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41E6F5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Zeitpunkt</w:t>
            </w:r>
          </w:p>
        </w:tc>
        <w:tc>
          <w:tcPr>
            <w:tcW w:w="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460930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DB5B8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8D31CC" w:rsidRPr="00093615" w14:paraId="06869EB4" w14:textId="77777777">
        <w:trPr>
          <w:cantSplit/>
        </w:trPr>
        <w:tc>
          <w:tcPr>
            <w:tcW w:w="1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D860B39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69436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4B9B0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8D31CC" w:rsidRPr="00093615" w14:paraId="079F79C7" w14:textId="77777777">
        <w:trPr>
          <w:cantSplit/>
        </w:trPr>
        <w:tc>
          <w:tcPr>
            <w:tcW w:w="1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832659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6315B0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43EB1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8D31CC" w:rsidRPr="00093615" w14:paraId="412E9CD7" w14:textId="77777777">
        <w:trPr>
          <w:cantSplit/>
        </w:trPr>
        <w:tc>
          <w:tcPr>
            <w:tcW w:w="1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0F6A4A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D45B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17629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8D31CC" w:rsidRPr="00093615" w14:paraId="0C1F6F7D" w14:textId="77777777">
        <w:trPr>
          <w:cantSplit/>
        </w:trPr>
        <w:tc>
          <w:tcPr>
            <w:tcW w:w="1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43B75A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DDC9F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99F38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8D31CC" w:rsidRPr="00093615" w14:paraId="78B8FF05" w14:textId="77777777">
        <w:trPr>
          <w:cantSplit/>
        </w:trPr>
        <w:tc>
          <w:tcPr>
            <w:tcW w:w="121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D04B6CC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chlech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E58647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5D274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8D31CC" w:rsidRPr="00093615" w14:paraId="58E2732B" w14:textId="77777777">
        <w:trPr>
          <w:cantSplit/>
        </w:trPr>
        <w:tc>
          <w:tcPr>
            <w:tcW w:w="1212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1C6B69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517A15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C5307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</w:tbl>
    <w:p w14:paraId="02691C34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6BB9BB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7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1212"/>
        <w:gridCol w:w="1047"/>
        <w:gridCol w:w="1456"/>
        <w:gridCol w:w="1001"/>
      </w:tblGrid>
      <w:tr w:rsidR="008D31CC" w:rsidRPr="00093615" w14:paraId="64A99944" w14:textId="77777777">
        <w:trPr>
          <w:cantSplit/>
        </w:trPr>
        <w:tc>
          <w:tcPr>
            <w:tcW w:w="57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0EF4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b/>
                <w:bCs/>
                <w:sz w:val="18"/>
                <w:szCs w:val="18"/>
              </w:rPr>
              <w:t>Deskriptive Statistiken</w:t>
            </w:r>
          </w:p>
        </w:tc>
      </w:tr>
      <w:tr w:rsidR="008D31CC" w:rsidRPr="00093615" w14:paraId="46C3AA85" w14:textId="77777777">
        <w:trPr>
          <w:cantSplit/>
        </w:trPr>
        <w:tc>
          <w:tcPr>
            <w:tcW w:w="57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9B14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Abhängige Variable: WOMAC-SCORE</w:t>
            </w:r>
          </w:p>
        </w:tc>
      </w:tr>
      <w:tr w:rsidR="008D31CC" w:rsidRPr="00093615" w14:paraId="4DD94B1F" w14:textId="77777777">
        <w:trPr>
          <w:cantSplit/>
        </w:trPr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717819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Zeitpunkt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19315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chlecht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087DEA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Mittelwert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774AD8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Standardabweichung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31716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8D31CC" w:rsidRPr="00093615" w14:paraId="29380D9C" w14:textId="77777777">
        <w:trPr>
          <w:cantSplit/>
        </w:trPr>
        <w:tc>
          <w:tcPr>
            <w:tcW w:w="10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23CD03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7CC363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60518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45,43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249A7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0,16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46625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8D31CC" w:rsidRPr="00093615" w14:paraId="5459118E" w14:textId="77777777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6ED743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450B04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C484F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6,2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2D38B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6,66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E5A78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8D31CC" w:rsidRPr="00093615" w14:paraId="34646A6F" w14:textId="77777777">
        <w:trPr>
          <w:cantSplit/>
        </w:trPr>
        <w:tc>
          <w:tcPr>
            <w:tcW w:w="10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035CCF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0C647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76049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9,73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BD26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2,77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E38B5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8D31CC" w:rsidRPr="00093615" w14:paraId="3A165934" w14:textId="77777777">
        <w:trPr>
          <w:cantSplit/>
        </w:trPr>
        <w:tc>
          <w:tcPr>
            <w:tcW w:w="103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53ED29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BDEBCA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0B74D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9,0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D629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7,799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0CD36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8D31CC" w:rsidRPr="00093615" w14:paraId="259903AB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68EA60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F4071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C1E41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4,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8FAA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1,03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960DB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8D31CC" w:rsidRPr="00093615" w14:paraId="0AD0706B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2E76F5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968BEA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82740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5,0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A69E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0,06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AE1E6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8D31CC" w:rsidRPr="00093615" w14:paraId="4D151CB2" w14:textId="77777777">
        <w:trPr>
          <w:cantSplit/>
        </w:trPr>
        <w:tc>
          <w:tcPr>
            <w:tcW w:w="103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75720A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A4DA2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52C39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8,25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6707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2,20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B6562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D31CC" w:rsidRPr="00093615" w14:paraId="13194448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FAA76A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F563A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FDB95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1,5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C221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7,91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756E6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D31CC" w:rsidRPr="00093615" w14:paraId="4934A5DA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5D3022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0C681C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02D94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4,2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557FB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9,83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112E9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8D31CC" w:rsidRPr="00093615" w14:paraId="48E24B3C" w14:textId="77777777">
        <w:trPr>
          <w:cantSplit/>
        </w:trPr>
        <w:tc>
          <w:tcPr>
            <w:tcW w:w="103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CB7DFB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ACBB3C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97B75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,0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1C74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26784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D31CC" w:rsidRPr="00093615" w14:paraId="5225F014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6D233A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ED272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04277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3,7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BA6E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0,04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EF94A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8D31CC" w:rsidRPr="00093615" w14:paraId="6B9D4502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781851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49A83A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C799E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2,3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71A4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8,943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6862A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8D31CC" w:rsidRPr="00093615" w14:paraId="73F48470" w14:textId="77777777">
        <w:trPr>
          <w:cantSplit/>
        </w:trPr>
        <w:tc>
          <w:tcPr>
            <w:tcW w:w="103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6D3B3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86610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447F5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0,1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6F38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8,20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48FBE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D31CC" w:rsidRPr="00093615" w14:paraId="1CE644BA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89AD75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D02337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E3DA4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6,1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39EC2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9,46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26430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D31CC" w:rsidRPr="00093615" w14:paraId="60B6E2E6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E75DAD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0181F9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E41C4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3,1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1D9C2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4,58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FC14C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8D31CC" w:rsidRPr="00093615" w14:paraId="08FD1029" w14:textId="77777777">
        <w:trPr>
          <w:cantSplit/>
        </w:trPr>
        <w:tc>
          <w:tcPr>
            <w:tcW w:w="103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32B770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815F5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328D3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7,08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60CC0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5,91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7F055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8D31CC" w:rsidRPr="00093615" w14:paraId="74DA54A2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F61ACCA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2EAE8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EB4A1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7,36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6194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9,984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8509E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8D31CC" w:rsidRPr="00093615" w14:paraId="4F453DA9" w14:textId="77777777">
        <w:trPr>
          <w:cantSplit/>
        </w:trPr>
        <w:tc>
          <w:tcPr>
            <w:tcW w:w="10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6EDCA27" w14:textId="77777777" w:rsidR="008D31CC" w:rsidRPr="00093615" w:rsidRDefault="008D31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712B63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0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F9A3A1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7,24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B4AA3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2,556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F258C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</w:tr>
    </w:tbl>
    <w:p w14:paraId="2E5B5509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DA0F8B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6"/>
        <w:gridCol w:w="1456"/>
        <w:gridCol w:w="1000"/>
        <w:gridCol w:w="1456"/>
        <w:gridCol w:w="1000"/>
        <w:gridCol w:w="1000"/>
      </w:tblGrid>
      <w:tr w:rsidR="008D31CC" w:rsidRPr="00093615" w14:paraId="4803C787" w14:textId="77777777">
        <w:trPr>
          <w:cantSplit/>
        </w:trPr>
        <w:tc>
          <w:tcPr>
            <w:tcW w:w="83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2EFB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b/>
                <w:bCs/>
                <w:sz w:val="18"/>
                <w:szCs w:val="18"/>
              </w:rPr>
              <w:t>Tests der Zwischensubjekteffekte</w:t>
            </w:r>
          </w:p>
        </w:tc>
      </w:tr>
      <w:tr w:rsidR="008D31CC" w:rsidRPr="00093615" w14:paraId="2F5A7843" w14:textId="77777777">
        <w:trPr>
          <w:cantSplit/>
        </w:trPr>
        <w:tc>
          <w:tcPr>
            <w:tcW w:w="83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A6F3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Abhängige Variable: WOMAC-SCORE</w:t>
            </w:r>
          </w:p>
        </w:tc>
      </w:tr>
      <w:tr w:rsidR="008D31CC" w:rsidRPr="00093615" w14:paraId="3F6DC61D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C47AE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Quell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8ABE495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Quadratsumme vom Typ III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56CFAD9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0E0450D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Mittel der Quadrat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6C5E4F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EE422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8D31CC" w:rsidRPr="00093615" w14:paraId="64BAC5CA" w14:textId="77777777">
        <w:trPr>
          <w:cantSplit/>
        </w:trPr>
        <w:tc>
          <w:tcPr>
            <w:tcW w:w="24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56137C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Korrigiertes Modell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366AC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3829,80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ABB33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06BA5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536,645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277D6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,954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021A6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</w:tr>
      <w:tr w:rsidR="008D31CC" w:rsidRPr="00093615" w14:paraId="3927DF41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42CC5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Konstanter Term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A53BE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9442,0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71BB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EE909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9442,0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2F017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50,02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5947E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</w:tr>
      <w:tr w:rsidR="008D31CC" w:rsidRPr="00093615" w14:paraId="08867B71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AC89E5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Zeitpunk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32E26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1401,4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240C1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F1A30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850,37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926D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7,335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24601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</w:tr>
      <w:tr w:rsidR="008D31CC" w:rsidRPr="00093615" w14:paraId="3137C5E8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3A5CEB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0B660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11,4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571A3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96EA0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11,4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9E0F0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,287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B24CC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,594</w:t>
            </w:r>
          </w:p>
        </w:tc>
      </w:tr>
      <w:tr w:rsidR="008D31CC" w:rsidRPr="00093615" w14:paraId="277959F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B032D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Zeitpunkt * Geschlech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9C437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116,81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51DB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E3095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529,2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EA507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,362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1D6A0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,255</w:t>
            </w:r>
          </w:p>
        </w:tc>
      </w:tr>
      <w:tr w:rsidR="008D31CC" w:rsidRPr="00093615" w14:paraId="2DB0B91A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7E622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Fehle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8950B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29924,1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E918A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627DC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388,62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7C810CD7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D69F78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D31CC" w:rsidRPr="00093615" w14:paraId="7602C0B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B9F3A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Gesamt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C6673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108316,00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2F03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FFFFFF"/>
          </w:tcPr>
          <w:p w14:paraId="75764724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14:paraId="55943620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ED41D1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D31CC" w:rsidRPr="00093615" w14:paraId="12F81D9F" w14:textId="77777777">
        <w:trPr>
          <w:cantSplit/>
        </w:trPr>
        <w:tc>
          <w:tcPr>
            <w:tcW w:w="24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2A946B6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Korrigierte Gesamtvariation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0AA08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43753,93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BDA19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93615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4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AED7820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261BAC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006A3B" w14:textId="77777777" w:rsidR="008D31CC" w:rsidRPr="00093615" w:rsidRDefault="008D31C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53951B7A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4BF270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EA0615E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</w:p>
    <w:p w14:paraId="19C43336" w14:textId="77777777" w:rsidR="008D31CC" w:rsidRPr="00093615" w:rsidRDefault="008D31CC">
      <w:pPr>
        <w:rPr>
          <w:rFonts w:ascii="Arial" w:hAnsi="Arial" w:cs="Arial"/>
          <w:b/>
          <w:bCs/>
          <w:sz w:val="26"/>
          <w:szCs w:val="26"/>
        </w:rPr>
      </w:pPr>
      <w:r w:rsidRPr="00093615">
        <w:rPr>
          <w:rFonts w:ascii="Arial" w:hAnsi="Arial" w:cs="Arial"/>
          <w:b/>
          <w:bCs/>
          <w:sz w:val="26"/>
          <w:szCs w:val="26"/>
        </w:rPr>
        <w:t>Geschätzte Randmittel</w:t>
      </w:r>
    </w:p>
    <w:p w14:paraId="16ED4D00" w14:textId="77777777" w:rsidR="008D31CC" w:rsidRPr="00093615" w:rsidRDefault="008D31CC">
      <w:pPr>
        <w:rPr>
          <w:rFonts w:ascii="Arial" w:hAnsi="Arial" w:cs="Arial"/>
          <w:sz w:val="26"/>
          <w:szCs w:val="26"/>
        </w:rPr>
      </w:pPr>
    </w:p>
    <w:p w14:paraId="28AFBD30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F99926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754849" w14:textId="77777777" w:rsidR="008D31CC" w:rsidRPr="00093615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8"/>
        <w:gridCol w:w="1212"/>
        <w:gridCol w:w="1418"/>
        <w:gridCol w:w="1418"/>
        <w:gridCol w:w="974"/>
        <w:gridCol w:w="1418"/>
        <w:gridCol w:w="1418"/>
      </w:tblGrid>
      <w:tr w:rsidR="008D31CC" w:rsidRPr="00093615" w14:paraId="0880CF97" w14:textId="77777777">
        <w:trPr>
          <w:cantSplit/>
        </w:trPr>
        <w:tc>
          <w:tcPr>
            <w:tcW w:w="90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2C734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  <w:b/>
                <w:bCs/>
              </w:rPr>
              <w:t>Paarweise Vergleiche</w:t>
            </w:r>
          </w:p>
        </w:tc>
      </w:tr>
      <w:tr w:rsidR="008D31CC" w:rsidRPr="00093615" w14:paraId="6B93629A" w14:textId="77777777">
        <w:trPr>
          <w:cantSplit/>
        </w:trPr>
        <w:tc>
          <w:tcPr>
            <w:tcW w:w="90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88216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Abhängige Variable: WOMAC-SCORE</w:t>
            </w:r>
          </w:p>
        </w:tc>
      </w:tr>
      <w:tr w:rsidR="008D31CC" w:rsidRPr="00093615" w14:paraId="50C405F0" w14:textId="77777777">
        <w:trPr>
          <w:cantSplit/>
        </w:trPr>
        <w:tc>
          <w:tcPr>
            <w:tcW w:w="116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03A9B45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(I)Zeitpunkt</w:t>
            </w:r>
          </w:p>
        </w:tc>
        <w:tc>
          <w:tcPr>
            <w:tcW w:w="1211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635A25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(J)Zeitpunkt</w:t>
            </w:r>
          </w:p>
        </w:tc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585FA23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Mittlere Differenz (I-J)</w:t>
            </w:r>
          </w:p>
        </w:tc>
        <w:tc>
          <w:tcPr>
            <w:tcW w:w="141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FD9C922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tandardfehler</w:t>
            </w:r>
          </w:p>
        </w:tc>
        <w:tc>
          <w:tcPr>
            <w:tcW w:w="97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10614EF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Sig.</w:t>
            </w:r>
          </w:p>
        </w:tc>
        <w:tc>
          <w:tcPr>
            <w:tcW w:w="2836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15E1121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95% Konfidenzintervall für die Differenz</w:t>
            </w:r>
          </w:p>
        </w:tc>
      </w:tr>
      <w:tr w:rsidR="008D31CC" w:rsidRPr="00093615" w14:paraId="6872385F" w14:textId="77777777">
        <w:trPr>
          <w:cantSplit/>
        </w:trPr>
        <w:tc>
          <w:tcPr>
            <w:tcW w:w="116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B24B80F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B5D232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C4D8B39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55E2F959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97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F84BDE5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</w:tcPr>
          <w:p w14:paraId="2275EFFB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Untergrenze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843857" w14:textId="77777777" w:rsidR="008D31CC" w:rsidRPr="00093615" w:rsidRDefault="008D31CC">
            <w:pPr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Obergrenze</w:t>
            </w:r>
          </w:p>
        </w:tc>
      </w:tr>
      <w:tr w:rsidR="008D31CC" w:rsidRPr="00093615" w14:paraId="4CE2D4A6" w14:textId="77777777">
        <w:trPr>
          <w:cantSplit/>
        </w:trPr>
        <w:tc>
          <w:tcPr>
            <w:tcW w:w="116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E97B64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2F6DD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969C8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,303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2FF422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,604</w:t>
            </w:r>
          </w:p>
        </w:tc>
        <w:tc>
          <w:tcPr>
            <w:tcW w:w="9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993A9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127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689E3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1,893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89D5F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0,500</w:t>
            </w:r>
          </w:p>
        </w:tc>
      </w:tr>
      <w:tr w:rsidR="008D31CC" w:rsidRPr="00093615" w14:paraId="3ABB4B4C" w14:textId="77777777">
        <w:trPr>
          <w:cantSplit/>
        </w:trPr>
        <w:tc>
          <w:tcPr>
            <w:tcW w:w="116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04D5AC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85FA8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E80A9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5,9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EB39F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18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1C97C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F739E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,20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745A5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6,740</w:t>
            </w:r>
          </w:p>
        </w:tc>
      </w:tr>
      <w:tr w:rsidR="008D31CC" w:rsidRPr="00093615" w14:paraId="1CF2E260" w14:textId="77777777">
        <w:trPr>
          <w:cantSplit/>
        </w:trPr>
        <w:tc>
          <w:tcPr>
            <w:tcW w:w="116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446E5D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4AB1C3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9266B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2,4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7B9BB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1,05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2043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0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387D0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53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22827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4,437</w:t>
            </w:r>
          </w:p>
        </w:tc>
      </w:tr>
      <w:tr w:rsidR="008D31CC" w:rsidRPr="00093615" w14:paraId="7D1661B4" w14:textId="77777777">
        <w:trPr>
          <w:cantSplit/>
        </w:trPr>
        <w:tc>
          <w:tcPr>
            <w:tcW w:w="116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E32EA1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80A15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BA720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7,6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648B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,59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FA4B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2DCD7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,60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309D7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6,751</w:t>
            </w:r>
          </w:p>
        </w:tc>
      </w:tr>
      <w:tr w:rsidR="008D31CC" w:rsidRPr="00093615" w14:paraId="487D995B" w14:textId="77777777">
        <w:trPr>
          <w:cantSplit/>
        </w:trPr>
        <w:tc>
          <w:tcPr>
            <w:tcW w:w="116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AF377E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F0B56B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6C78C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14,3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6238E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,60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2D886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1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D7924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30,50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131E4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893</w:t>
            </w:r>
          </w:p>
        </w:tc>
      </w:tr>
      <w:tr w:rsidR="008D31CC" w:rsidRPr="00093615" w14:paraId="4E78BA5A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57112CD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EAF4A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B95F2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1,6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84078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792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18DE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4D91D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10,85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DFA98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4,188</w:t>
            </w:r>
          </w:p>
        </w:tc>
      </w:tr>
      <w:tr w:rsidR="008D31CC" w:rsidRPr="00093615" w14:paraId="5BA258DE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891DBA6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A437A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F9203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8,1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56EB6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1,458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91921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9DE3E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14,93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3DF30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51,299</w:t>
            </w:r>
          </w:p>
        </w:tc>
      </w:tr>
      <w:tr w:rsidR="008D31CC" w:rsidRPr="00093615" w14:paraId="25016ADE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38355B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63D5CD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0DE92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3,3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5275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25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B2658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6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EEE09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7,59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2AB8D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4,341</w:t>
            </w:r>
          </w:p>
        </w:tc>
      </w:tr>
      <w:tr w:rsidR="008D31CC" w:rsidRPr="00093615" w14:paraId="50FE4873" w14:textId="77777777">
        <w:trPr>
          <w:cantSplit/>
        </w:trPr>
        <w:tc>
          <w:tcPr>
            <w:tcW w:w="116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6D95FF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203F3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24EF5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25,9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E29A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18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90E38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68A0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46,74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9A781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5,200</w:t>
            </w:r>
          </w:p>
        </w:tc>
      </w:tr>
      <w:tr w:rsidR="008D31CC" w:rsidRPr="00093615" w14:paraId="5FC0441F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62E36CC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F913D6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7AEFE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11,6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15D6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792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785FE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04F37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34,18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FC291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0,855</w:t>
            </w:r>
          </w:p>
        </w:tc>
      </w:tr>
      <w:tr w:rsidR="008D31CC" w:rsidRPr="00093615" w14:paraId="7CACFF71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E023605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DF591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69001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,5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5A2E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2,30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B6B63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8DDA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29,05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DB432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2,094</w:t>
            </w:r>
          </w:p>
        </w:tc>
      </w:tr>
      <w:tr w:rsidR="008D31CC" w:rsidRPr="00093615" w14:paraId="5A241BC4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D09A0C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B28BE9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AE436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7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5CDDD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,53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7AB57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51CD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22,96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9F73A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6,379</w:t>
            </w:r>
          </w:p>
        </w:tc>
      </w:tr>
      <w:tr w:rsidR="008D31CC" w:rsidRPr="00093615" w14:paraId="09D9B03C" w14:textId="77777777">
        <w:trPr>
          <w:cantSplit/>
        </w:trPr>
        <w:tc>
          <w:tcPr>
            <w:tcW w:w="116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64A091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4B9DDB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F3C6F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32,4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255EA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1,05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D13D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0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DF23E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64,43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70437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,538</w:t>
            </w:r>
          </w:p>
        </w:tc>
      </w:tr>
      <w:tr w:rsidR="008D31CC" w:rsidRPr="00093615" w14:paraId="2DA42BFC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4AAC82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C8F8B3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F9E67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18,1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A1075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1,458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63411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A848A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51,29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F88F7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4,930</w:t>
            </w:r>
          </w:p>
        </w:tc>
      </w:tr>
      <w:tr w:rsidR="008D31CC" w:rsidRPr="00093615" w14:paraId="60BEDD4A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382A1B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B4133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51204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6,5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50500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2,30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C2A7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6CB7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42,09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09383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9,058</w:t>
            </w:r>
          </w:p>
        </w:tc>
      </w:tr>
      <w:tr w:rsidR="008D31CC" w:rsidRPr="00093615" w14:paraId="4BC64DE5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53C4B85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29F134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172118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4,8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5D815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1,97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36D3F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EBF3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39,42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AB617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9,803</w:t>
            </w:r>
          </w:p>
        </w:tc>
      </w:tr>
      <w:tr w:rsidR="008D31CC" w:rsidRPr="00093615" w14:paraId="478B7C87" w14:textId="77777777">
        <w:trPr>
          <w:cantSplit/>
        </w:trPr>
        <w:tc>
          <w:tcPr>
            <w:tcW w:w="116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1A73139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1801D1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0A8BE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27,6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A6537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6,599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C022D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C2FF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46,75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D8283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8,605</w:t>
            </w:r>
          </w:p>
        </w:tc>
      </w:tr>
      <w:tr w:rsidR="008D31CC" w:rsidRPr="00093615" w14:paraId="66CAACB7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D3529DF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944042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71DB33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13,3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F3085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254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94097C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,6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3CBB0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34,34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DEF0DA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7,591</w:t>
            </w:r>
          </w:p>
        </w:tc>
      </w:tr>
      <w:tr w:rsidR="008D31CC" w:rsidRPr="00093615" w14:paraId="131F9387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850DA4D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D36C14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E60644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1,7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8B5816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8,536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BF27B9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63B4F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26,37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22D3AE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22,963</w:t>
            </w:r>
          </w:p>
        </w:tc>
      </w:tr>
      <w:tr w:rsidR="008D31CC" w14:paraId="7ACC9003" w14:textId="77777777">
        <w:trPr>
          <w:cantSplit/>
        </w:trPr>
        <w:tc>
          <w:tcPr>
            <w:tcW w:w="116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6B694D" w14:textId="77777777" w:rsidR="008D31CC" w:rsidRPr="00093615" w:rsidRDefault="008D31CC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B37ED8" w14:textId="77777777" w:rsidR="008D31CC" w:rsidRPr="00093615" w:rsidRDefault="008D31CC">
            <w:pPr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D16166F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4,810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6784BB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1,976</w:t>
            </w:r>
          </w:p>
        </w:tc>
        <w:tc>
          <w:tcPr>
            <w:tcW w:w="9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5BBCB2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62CC70" w14:textId="77777777" w:rsidR="008D31CC" w:rsidRPr="00093615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-29,803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499B03" w14:textId="77777777" w:rsidR="008D31CC" w:rsidRDefault="008D31CC">
            <w:pPr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093615">
              <w:rPr>
                <w:rFonts w:ascii="Arial" w:hAnsi="Arial" w:cs="Arial"/>
              </w:rPr>
              <w:t>39,422</w:t>
            </w:r>
          </w:p>
        </w:tc>
      </w:tr>
    </w:tbl>
    <w:p w14:paraId="14BDBFB3" w14:textId="77777777" w:rsidR="008D31CC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6FEC33" w14:textId="77777777" w:rsidR="008D31CC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6C546E1" w14:textId="77777777" w:rsidR="008D31CC" w:rsidRDefault="008D31C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8D31CC">
      <w:footerReference w:type="default" r:id="rId7"/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17538" w14:textId="77777777" w:rsidR="008D31CC" w:rsidRDefault="008D31CC" w:rsidP="00381A02">
      <w:r>
        <w:separator/>
      </w:r>
    </w:p>
  </w:endnote>
  <w:endnote w:type="continuationSeparator" w:id="0">
    <w:p w14:paraId="5A9BB1C7" w14:textId="77777777" w:rsidR="008D31CC" w:rsidRDefault="008D31CC" w:rsidP="00381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E856A" w14:textId="77777777" w:rsidR="00381A02" w:rsidRDefault="00381A0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93615" w:rsidRPr="00093615">
      <w:rPr>
        <w:noProof/>
        <w:lang w:val="de-DE"/>
      </w:rPr>
      <w:t>13</w:t>
    </w:r>
    <w:r>
      <w:fldChar w:fldCharType="end"/>
    </w:r>
  </w:p>
  <w:p w14:paraId="579128EB" w14:textId="77777777" w:rsidR="00381A02" w:rsidRDefault="00381A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7DA6B" w14:textId="77777777" w:rsidR="008D31CC" w:rsidRDefault="008D31CC" w:rsidP="00381A02">
      <w:r>
        <w:separator/>
      </w:r>
    </w:p>
  </w:footnote>
  <w:footnote w:type="continuationSeparator" w:id="0">
    <w:p w14:paraId="4F814610" w14:textId="77777777" w:rsidR="008D31CC" w:rsidRDefault="008D31CC" w:rsidP="00381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7F7731"/>
    <w:multiLevelType w:val="hybridMultilevel"/>
    <w:tmpl w:val="FFFFFFFF"/>
    <w:lvl w:ilvl="0" w:tplc="7EA4E1E0">
      <w:numFmt w:val="bullet"/>
      <w:lvlText w:val=""/>
      <w:lvlJc w:val="left"/>
      <w:pPr>
        <w:ind w:left="720" w:hanging="360"/>
      </w:pPr>
      <w:rPr>
        <w:rFonts w:ascii="Wingdings" w:eastAsiaTheme="minorEastAsia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A02"/>
    <w:rsid w:val="00093615"/>
    <w:rsid w:val="00381A02"/>
    <w:rsid w:val="008D31CC"/>
    <w:rsid w:val="00A8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46AB18"/>
  <w14:defaultImageDpi w14:val="0"/>
  <w15:docId w15:val="{B4398A09-CD71-4340-BDB6-1AB9D219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de-AT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81A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1A02"/>
    <w:rPr>
      <w:rFonts w:ascii="Courier New" w:hAnsi="Courier New" w:cs="Courier New"/>
      <w:color w:val="000000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1A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A02"/>
    <w:rPr>
      <w:rFonts w:ascii="Courier New" w:hAnsi="Courier New" w:cs="Courier New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175</Words>
  <Characters>8285</Characters>
  <Application>Microsoft Office Word</Application>
  <DocSecurity>0</DocSecurity>
  <Lines>69</Lines>
  <Paragraphs>18</Paragraphs>
  <ScaleCrop>false</ScaleCrop>
  <Company/>
  <LinksUpToDate>false</LinksUpToDate>
  <CharactersWithSpaces>9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Lothaller</dc:creator>
  <cp:keywords/>
  <dc:description/>
  <cp:lastModifiedBy>Prabhu S.M.</cp:lastModifiedBy>
  <cp:revision>3</cp:revision>
  <dcterms:created xsi:type="dcterms:W3CDTF">2023-09-15T08:54:00Z</dcterms:created>
  <dcterms:modified xsi:type="dcterms:W3CDTF">2024-01-06T03:45:00Z</dcterms:modified>
</cp:coreProperties>
</file>